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Table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S2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Primer sequences used for qRT-PCR</w:t>
      </w:r>
    </w:p>
    <w:tbl>
      <w:tblPr>
        <w:tblW w:w="8248" w:type="dxa"/>
        <w:jc w:val="left"/>
        <w:tblInd w:w="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3351"/>
        <w:gridCol w:w="3608"/>
      </w:tblGrid>
      <w:tr>
        <w:trPr>
          <w:trHeight w:val="340" w:hRule="atLeast"/>
        </w:trPr>
        <w:tc>
          <w:tcPr>
            <w:tcW w:w="12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33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stream prim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="仿宋"/>
                <w:sz w:val="18"/>
                <w:szCs w:val="18"/>
              </w:rPr>
              <w:t>（</w:t>
            </w: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5′→3′</w:t>
            </w:r>
            <w:r>
              <w:rPr>
                <w:rFonts w:ascii="Times New Roman" w:hAnsi="Times New Roman" w:cs="Times New Roman" w:eastAsia="仿宋"/>
                <w:sz w:val="18"/>
                <w:szCs w:val="18"/>
              </w:rPr>
              <w:t>）</w:t>
            </w:r>
          </w:p>
        </w:tc>
        <w:tc>
          <w:tcPr>
            <w:tcW w:w="36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stream primer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="仿宋"/>
                <w:sz w:val="18"/>
                <w:szCs w:val="18"/>
              </w:rPr>
              <w:t>（</w:t>
            </w: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5′→3′</w:t>
            </w:r>
            <w:r>
              <w:rPr>
                <w:rFonts w:ascii="Times New Roman" w:hAnsi="Times New Roman" w:cs="Times New Roman" w:eastAsia="仿宋"/>
                <w:sz w:val="18"/>
                <w:szCs w:val="18"/>
              </w:rPr>
              <w:t>）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1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TGGGCGCTCCACCGGAGGT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TTGCTGAGTCCACAGGCCTTGAT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2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GGAATTACACTACAAATGGC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GGAGGCCAGTTCTTAGCTG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3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AGTTTAGGAGAAACCGTTC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AGGTGGCATTGGCGGAA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4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TAGCGGTTATTTGAGTAG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TCAAAAGCAAATAAACA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5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GAACAGTCATTACAAATGGC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ACATTGGAAGCCCTCCGA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6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TCCCAACCGCTGACCCTGAG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TCGACGTCTTCCTTCCGTCGG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7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AATTGTGGACATTAG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AGAGG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AGAGAAAGAGAAACTGGCATAGC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8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CGCCGGAAGATAGTTACCAGAAG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TGGGAATAAGAGAAAGGTTTCTT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J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9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AGCGGAGGCTGAGGTTTCAGCG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ATTCTCCGAGCTTGGCTCTTT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10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GAGCTGGAGCTGGAGCCTAACAAT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TTGCTAACCTTAGGGAATCCAT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KNOX11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CAATGGATGATTCCAGTTCTTCT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CAAAACTCCCTCTCATCTATCA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12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TGGCTGCGAAGGAGAGATC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AAGTACTGGCAGATACTGTGG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13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ATTGTAGGTGTTGAAGGCGG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TGTCCAGGAACCAGGTTTCAAATT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14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GCAGGATGAGTCAAGCGCTTCT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TAACCTTAGCTCTTCTTCAG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15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CCTGTTCATGACGAGGAACAG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TCTCAAGGAGCCAGGTCTCCA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16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CCTGTTCATGACGAGGAACA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GAACAGAGAACTTCGGCATTG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17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AGCTGCTCAACGAGTTCTGCAA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GAGAACAGAGCATTTCGGTG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18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GTCCATGTCCAGTGGGCAAG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CTTCCTCAGAAAATGCAACCAA</w:t>
            </w:r>
          </w:p>
        </w:tc>
      </w:tr>
      <w:tr>
        <w:trPr>
          <w:trHeight w:val="340" w:hRule="exac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Dh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KNOX19</w:t>
            </w:r>
          </w:p>
        </w:tc>
        <w:tc>
          <w:tcPr>
            <w:tcW w:w="33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ACAAACACGATGAGCACAGTT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CGCACAGGAAGACCAACAAAG</w:t>
            </w:r>
          </w:p>
        </w:tc>
      </w:tr>
      <w:tr>
        <w:trPr>
          <w:trHeight w:val="340" w:hRule="exact"/>
        </w:trPr>
        <w:tc>
          <w:tcPr>
            <w:tcW w:w="12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Tublin</w:t>
            </w:r>
          </w:p>
        </w:tc>
        <w:tc>
          <w:tcPr>
            <w:tcW w:w="33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AGAACAAGAACTCGTCCTAC</w:t>
            </w:r>
          </w:p>
        </w:tc>
        <w:tc>
          <w:tcPr>
            <w:tcW w:w="36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GAACTGCTCGCTCACTC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小辉</cp:lastModifiedBy>
  <dcterms:modified xsi:type="dcterms:W3CDTF">2023-09-01T10:16:59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84EBE458BC4032A5CA455943F21C18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